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D942D" w14:textId="58B31963" w:rsidR="00411B67" w:rsidRDefault="00411B67" w:rsidP="00B05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564D5CFA" w14:textId="635915FE" w:rsidR="00B05939" w:rsidRDefault="00C31B0D" w:rsidP="00B0593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B0593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0593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5476F">
        <w:rPr>
          <w:rFonts w:ascii="Times New Roman" w:eastAsia="Times New Roman" w:hAnsi="Times New Roman" w:cs="Times New Roman"/>
          <w:sz w:val="24"/>
          <w:szCs w:val="24"/>
        </w:rPr>
        <w:t>Missing data</w:t>
      </w:r>
      <w:r w:rsidR="00B05939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986"/>
        <w:gridCol w:w="1737"/>
        <w:gridCol w:w="1781"/>
      </w:tblGrid>
      <w:tr w:rsidR="00AB2B90" w:rsidRPr="00CE1437" w14:paraId="0200552F" w14:textId="6553BF11" w:rsidTr="00FA7B3B">
        <w:trPr>
          <w:trHeight w:val="283"/>
        </w:trPr>
        <w:tc>
          <w:tcPr>
            <w:tcW w:w="2932" w:type="pct"/>
            <w:tcBorders>
              <w:top w:val="single" w:sz="4" w:space="0" w:color="000000"/>
              <w:bottom w:val="single" w:sz="4" w:space="0" w:color="000000"/>
            </w:tcBorders>
          </w:tcPr>
          <w:p w14:paraId="70F4C7E5" w14:textId="77777777" w:rsidR="00AB2B90" w:rsidRPr="00CE1437" w:rsidRDefault="00AB2B90" w:rsidP="00831497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E7E2A" w14:textId="19EFCF8F" w:rsidR="00AB2B90" w:rsidRPr="00CE1437" w:rsidRDefault="00AB2B90" w:rsidP="00831497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olute (n)</w:t>
            </w:r>
          </w:p>
        </w:tc>
        <w:tc>
          <w:tcPr>
            <w:tcW w:w="104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EB64E3" w14:textId="1629F660" w:rsidR="00AB2B90" w:rsidRPr="00CE1437" w:rsidRDefault="00AB2B90" w:rsidP="00831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(%)</w:t>
            </w:r>
          </w:p>
        </w:tc>
      </w:tr>
      <w:tr w:rsidR="00FA7B3B" w:rsidRPr="00CE1437" w14:paraId="7021CB11" w14:textId="77777777" w:rsidTr="00550564">
        <w:trPr>
          <w:trHeight w:val="283"/>
        </w:trPr>
        <w:tc>
          <w:tcPr>
            <w:tcW w:w="2932" w:type="pct"/>
            <w:tcBorders>
              <w:top w:val="single" w:sz="4" w:space="0" w:color="000000"/>
              <w:bottom w:val="nil"/>
            </w:tcBorders>
          </w:tcPr>
          <w:p w14:paraId="28857115" w14:textId="01B0013B" w:rsidR="00FA7B3B" w:rsidRPr="00CE1437" w:rsidRDefault="00FA7B3B" w:rsidP="00FA7B3B">
            <w:pPr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</w:t>
            </w:r>
          </w:p>
        </w:tc>
        <w:tc>
          <w:tcPr>
            <w:tcW w:w="1021" w:type="pct"/>
            <w:tcBorders>
              <w:top w:val="single" w:sz="4" w:space="0" w:color="000000"/>
              <w:bottom w:val="nil"/>
            </w:tcBorders>
            <w:vAlign w:val="center"/>
          </w:tcPr>
          <w:p w14:paraId="224FFD69" w14:textId="77777777" w:rsidR="00FA7B3B" w:rsidRPr="00CE1437" w:rsidRDefault="00FA7B3B" w:rsidP="005505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000000"/>
              <w:bottom w:val="nil"/>
            </w:tcBorders>
            <w:vAlign w:val="center"/>
          </w:tcPr>
          <w:p w14:paraId="71B96342" w14:textId="77777777" w:rsidR="00FA7B3B" w:rsidRPr="00CE1437" w:rsidRDefault="00FA7B3B" w:rsidP="005505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2B90" w:rsidRPr="00CE1437" w14:paraId="085C9B68" w14:textId="1E733A45" w:rsidTr="00550564">
        <w:trPr>
          <w:trHeight w:val="283"/>
        </w:trPr>
        <w:tc>
          <w:tcPr>
            <w:tcW w:w="2932" w:type="pct"/>
            <w:tcBorders>
              <w:top w:val="nil"/>
              <w:bottom w:val="nil"/>
            </w:tcBorders>
            <w:vAlign w:val="center"/>
          </w:tcPr>
          <w:p w14:paraId="61D0AADD" w14:textId="4A18BE29" w:rsidR="00AB2B90" w:rsidRPr="00CE1437" w:rsidRDefault="00AB2B90" w:rsidP="00FA7B3B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1D37C25F" w14:textId="468D00C5" w:rsidR="00AB2B90" w:rsidRPr="007F2269" w:rsidRDefault="00AB2B90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7F287812" w14:textId="7737B3BA" w:rsidR="00AB2B90" w:rsidRPr="007F2269" w:rsidRDefault="00AB2B90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B2B90" w:rsidRPr="00CE1437" w14:paraId="1B7B0BFE" w14:textId="23123AF3" w:rsidTr="00550564">
        <w:trPr>
          <w:trHeight w:val="283"/>
        </w:trPr>
        <w:tc>
          <w:tcPr>
            <w:tcW w:w="2932" w:type="pct"/>
            <w:vAlign w:val="center"/>
          </w:tcPr>
          <w:p w14:paraId="2B923682" w14:textId="2B9D3194" w:rsidR="00AB2B90" w:rsidRPr="00CE1437" w:rsidRDefault="00A27B22" w:rsidP="00FA7B3B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21" w:type="pct"/>
            <w:vAlign w:val="center"/>
          </w:tcPr>
          <w:p w14:paraId="2341EAD3" w14:textId="6C8BD770" w:rsidR="00AB2B90" w:rsidRPr="007F2269" w:rsidRDefault="00AB2B90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pct"/>
            <w:vAlign w:val="center"/>
          </w:tcPr>
          <w:p w14:paraId="32DA7313" w14:textId="4E6529AE" w:rsidR="00AB2B90" w:rsidRPr="007F2269" w:rsidRDefault="00AB2B90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50564" w:rsidRPr="00CE1437" w14:paraId="528EE948" w14:textId="0B2028E6" w:rsidTr="00550564">
        <w:trPr>
          <w:trHeight w:val="283"/>
        </w:trPr>
        <w:tc>
          <w:tcPr>
            <w:tcW w:w="2932" w:type="pct"/>
            <w:vAlign w:val="center"/>
          </w:tcPr>
          <w:p w14:paraId="5A87C37F" w14:textId="0F0AE0B1" w:rsidR="00550564" w:rsidRPr="00CE1437" w:rsidRDefault="00550564" w:rsidP="00550564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021" w:type="pct"/>
            <w:vAlign w:val="center"/>
          </w:tcPr>
          <w:p w14:paraId="2563D021" w14:textId="2E6AECFF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7" w:type="pct"/>
            <w:vAlign w:val="center"/>
          </w:tcPr>
          <w:p w14:paraId="01345889" w14:textId="4240D5A5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50564" w:rsidRPr="00CE1437" w14:paraId="3C78A364" w14:textId="7424B7D7" w:rsidTr="00550564">
        <w:trPr>
          <w:trHeight w:val="283"/>
        </w:trPr>
        <w:tc>
          <w:tcPr>
            <w:tcW w:w="2932" w:type="pct"/>
            <w:vAlign w:val="center"/>
          </w:tcPr>
          <w:p w14:paraId="14B850F9" w14:textId="41B33A00" w:rsidR="00550564" w:rsidRPr="00CE1437" w:rsidRDefault="00550564" w:rsidP="00550564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021" w:type="pct"/>
            <w:vAlign w:val="center"/>
          </w:tcPr>
          <w:p w14:paraId="7E07289C" w14:textId="7428611A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47" w:type="pct"/>
            <w:vAlign w:val="center"/>
          </w:tcPr>
          <w:p w14:paraId="73ADE5CD" w14:textId="04EF3F16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0564" w:rsidRPr="00CE1437" w14:paraId="6BFB7812" w14:textId="77777777" w:rsidTr="00550564">
        <w:trPr>
          <w:trHeight w:val="283"/>
        </w:trPr>
        <w:tc>
          <w:tcPr>
            <w:tcW w:w="2932" w:type="pct"/>
            <w:vAlign w:val="center"/>
          </w:tcPr>
          <w:p w14:paraId="41A92AB4" w14:textId="07E7BC45" w:rsidR="00550564" w:rsidRPr="00843C53" w:rsidRDefault="00550564" w:rsidP="00550564">
            <w:pPr>
              <w:ind w:left="-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3C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eletal muscle</w:t>
            </w:r>
          </w:p>
        </w:tc>
        <w:tc>
          <w:tcPr>
            <w:tcW w:w="1021" w:type="pct"/>
            <w:vAlign w:val="center"/>
          </w:tcPr>
          <w:p w14:paraId="11D814A2" w14:textId="7777777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299C4B24" w14:textId="7777777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564" w:rsidRPr="00CE1437" w14:paraId="0B2656AF" w14:textId="77777777" w:rsidTr="00550564">
        <w:trPr>
          <w:trHeight w:val="283"/>
        </w:trPr>
        <w:tc>
          <w:tcPr>
            <w:tcW w:w="2932" w:type="pct"/>
            <w:vAlign w:val="center"/>
          </w:tcPr>
          <w:p w14:paraId="2E2E09C6" w14:textId="585CB23A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grip strength (kg)</w:t>
            </w:r>
          </w:p>
        </w:tc>
        <w:tc>
          <w:tcPr>
            <w:tcW w:w="1021" w:type="pct"/>
            <w:vAlign w:val="center"/>
          </w:tcPr>
          <w:p w14:paraId="3739B8DD" w14:textId="7713818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pct"/>
            <w:vAlign w:val="center"/>
          </w:tcPr>
          <w:p w14:paraId="3C75B826" w14:textId="3A91C2E9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50564" w:rsidRPr="00CE1437" w14:paraId="26107931" w14:textId="77777777" w:rsidTr="00550564">
        <w:trPr>
          <w:trHeight w:val="283"/>
        </w:trPr>
        <w:tc>
          <w:tcPr>
            <w:tcW w:w="2932" w:type="pct"/>
            <w:vAlign w:val="center"/>
          </w:tcPr>
          <w:p w14:paraId="713180A4" w14:textId="772E3342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f circumference (cm)</w:t>
            </w:r>
          </w:p>
        </w:tc>
        <w:tc>
          <w:tcPr>
            <w:tcW w:w="1021" w:type="pct"/>
            <w:vAlign w:val="center"/>
          </w:tcPr>
          <w:p w14:paraId="132109D1" w14:textId="5EF5C9B5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7" w:type="pct"/>
            <w:vAlign w:val="center"/>
          </w:tcPr>
          <w:p w14:paraId="758262AD" w14:textId="2864B573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50564" w:rsidRPr="00CE1437" w14:paraId="664DCE01" w14:textId="77777777" w:rsidTr="00550564">
        <w:trPr>
          <w:trHeight w:val="283"/>
        </w:trPr>
        <w:tc>
          <w:tcPr>
            <w:tcW w:w="2932" w:type="pct"/>
            <w:vAlign w:val="center"/>
          </w:tcPr>
          <w:p w14:paraId="36A5C874" w14:textId="42716329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speed (m/s)</w:t>
            </w:r>
          </w:p>
        </w:tc>
        <w:tc>
          <w:tcPr>
            <w:tcW w:w="1021" w:type="pct"/>
            <w:vAlign w:val="center"/>
          </w:tcPr>
          <w:p w14:paraId="1107DD17" w14:textId="631E7D7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47" w:type="pct"/>
            <w:vAlign w:val="center"/>
          </w:tcPr>
          <w:p w14:paraId="75B971C0" w14:textId="0E8BE88A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50564" w:rsidRPr="00CE1437" w14:paraId="7178D298" w14:textId="77777777" w:rsidTr="00550564">
        <w:trPr>
          <w:trHeight w:val="283"/>
        </w:trPr>
        <w:tc>
          <w:tcPr>
            <w:tcW w:w="2932" w:type="pct"/>
            <w:vAlign w:val="center"/>
          </w:tcPr>
          <w:p w14:paraId="7C127DBF" w14:textId="011906F2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driceps ultrasound</w:t>
            </w:r>
            <w:r w:rsidRPr="00197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021" w:type="pct"/>
            <w:vAlign w:val="center"/>
          </w:tcPr>
          <w:p w14:paraId="6C6F0870" w14:textId="711B1F04" w:rsidR="00550564" w:rsidRPr="007F2269" w:rsidRDefault="00A16F3B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pct"/>
            <w:vAlign w:val="center"/>
          </w:tcPr>
          <w:p w14:paraId="7AA39ADC" w14:textId="161B2E36" w:rsidR="00550564" w:rsidRPr="007F2269" w:rsidRDefault="00A16F3B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50564" w:rsidRPr="00CE1437" w14:paraId="3AC3D548" w14:textId="30DA1D1E" w:rsidTr="00550564">
        <w:trPr>
          <w:trHeight w:val="283"/>
        </w:trPr>
        <w:tc>
          <w:tcPr>
            <w:tcW w:w="2932" w:type="pct"/>
            <w:vAlign w:val="center"/>
          </w:tcPr>
          <w:p w14:paraId="160F387E" w14:textId="20E4EDD9" w:rsidR="00550564" w:rsidRPr="00CE1437" w:rsidRDefault="00550564" w:rsidP="00550564">
            <w:pPr>
              <w:ind w:left="-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dney function</w:t>
            </w:r>
          </w:p>
        </w:tc>
        <w:tc>
          <w:tcPr>
            <w:tcW w:w="1021" w:type="pct"/>
            <w:vAlign w:val="center"/>
          </w:tcPr>
          <w:p w14:paraId="60F6EF32" w14:textId="7777777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7C433E8E" w14:textId="77777777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564" w:rsidRPr="00CE1437" w14:paraId="5DD421C7" w14:textId="42C5656B" w:rsidTr="00550564">
        <w:trPr>
          <w:trHeight w:val="283"/>
        </w:trPr>
        <w:tc>
          <w:tcPr>
            <w:tcW w:w="2932" w:type="pct"/>
            <w:vAlign w:val="center"/>
          </w:tcPr>
          <w:p w14:paraId="49650C47" w14:textId="6FF92909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>eGFR (ml/min/1.73 m</w:t>
            </w: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4494E997" w14:textId="399A81DC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7" w:type="pct"/>
            <w:vAlign w:val="center"/>
          </w:tcPr>
          <w:p w14:paraId="1FD231FB" w14:textId="2513EDCF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50564" w:rsidRPr="00CE1437" w14:paraId="3B8A6E1D" w14:textId="062C05C4" w:rsidTr="00550564">
        <w:trPr>
          <w:trHeight w:val="283"/>
        </w:trPr>
        <w:tc>
          <w:tcPr>
            <w:tcW w:w="2932" w:type="pct"/>
            <w:vAlign w:val="center"/>
          </w:tcPr>
          <w:p w14:paraId="790B9E26" w14:textId="5EDB3CC0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437">
              <w:rPr>
                <w:rFonts w:ascii="Times New Roman" w:eastAsia="Times New Roman" w:hAnsi="Times New Roman" w:cs="Times New Roman"/>
                <w:sz w:val="20"/>
                <w:szCs w:val="20"/>
              </w:rPr>
              <w:t>Albu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ria</w:t>
            </w:r>
          </w:p>
        </w:tc>
        <w:tc>
          <w:tcPr>
            <w:tcW w:w="1021" w:type="pct"/>
            <w:vAlign w:val="center"/>
          </w:tcPr>
          <w:p w14:paraId="4DBF2305" w14:textId="11D22029" w:rsidR="00550564" w:rsidRPr="007F2269" w:rsidRDefault="00EF7EB7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7EB7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>147</w:t>
            </w:r>
          </w:p>
        </w:tc>
        <w:tc>
          <w:tcPr>
            <w:tcW w:w="1047" w:type="pct"/>
            <w:vAlign w:val="center"/>
          </w:tcPr>
          <w:p w14:paraId="38AF638A" w14:textId="3400E0DA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50564" w:rsidRPr="00CE1437" w14:paraId="43C6F09C" w14:textId="4C4DD105" w:rsidTr="00550564">
        <w:trPr>
          <w:trHeight w:val="283"/>
        </w:trPr>
        <w:tc>
          <w:tcPr>
            <w:tcW w:w="2932" w:type="pct"/>
            <w:vAlign w:val="center"/>
          </w:tcPr>
          <w:p w14:paraId="58D1BD2A" w14:textId="517FC15C" w:rsidR="00550564" w:rsidRPr="00CE1437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021" w:type="pct"/>
            <w:vAlign w:val="center"/>
          </w:tcPr>
          <w:p w14:paraId="0152C93B" w14:textId="6DE60969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7" w:type="pct"/>
            <w:vAlign w:val="center"/>
          </w:tcPr>
          <w:p w14:paraId="5FFE8F29" w14:textId="20BEE962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50564" w:rsidRPr="00CE1437" w14:paraId="54480476" w14:textId="29334A39" w:rsidTr="007F2269">
        <w:trPr>
          <w:trHeight w:val="283"/>
        </w:trPr>
        <w:tc>
          <w:tcPr>
            <w:tcW w:w="2932" w:type="pct"/>
            <w:tcBorders>
              <w:bottom w:val="single" w:sz="4" w:space="0" w:color="auto"/>
            </w:tcBorders>
            <w:vAlign w:val="center"/>
          </w:tcPr>
          <w:p w14:paraId="54CA6B3A" w14:textId="1D9BDF8E" w:rsidR="00550564" w:rsidRDefault="00550564" w:rsidP="005505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inary sediment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748062B7" w14:textId="50D0FA58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vAlign w:val="center"/>
          </w:tcPr>
          <w:p w14:paraId="7C57EDBA" w14:textId="570C1470" w:rsidR="00550564" w:rsidRPr="007F2269" w:rsidRDefault="00550564" w:rsidP="00550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F2269"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F226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8212FB3" w14:textId="7082A037" w:rsidR="00C03642" w:rsidRPr="00841A0F" w:rsidRDefault="003F17F2" w:rsidP="00841A0F">
      <w:pPr>
        <w:spacing w:line="240" w:lineRule="auto"/>
        <w:ind w:right="140"/>
        <w:jc w:val="both"/>
        <w:rPr>
          <w:rFonts w:ascii="Times New Roman" w:eastAsia="Times New Roman" w:hAnsi="Times New Roman" w:cs="Times New Roman"/>
          <w:bCs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eGFR</w:t>
      </w:r>
      <w:r w:rsidR="007F2269" w:rsidRPr="007F2269">
        <w:rPr>
          <w:rFonts w:ascii="Times New Roman" w:eastAsia="Times New Roman" w:hAnsi="Times New Roman" w:cs="Times New Roman"/>
          <w:b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estimated glomerular filtration rate</w:t>
      </w:r>
      <w:r w:rsidR="00FF5182">
        <w:rPr>
          <w:rFonts w:ascii="Times New Roman" w:eastAsia="Times New Roman" w:hAnsi="Times New Roman" w:cs="Times New Roman"/>
          <w:sz w:val="16"/>
          <w:szCs w:val="16"/>
        </w:rPr>
        <w:t>.</w:t>
      </w:r>
    </w:p>
    <w:sectPr w:rsidR="00C03642" w:rsidRPr="00841A0F" w:rsidSect="000175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32380"/>
    <w:multiLevelType w:val="hybridMultilevel"/>
    <w:tmpl w:val="1EA61286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189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39"/>
    <w:rsid w:val="00006936"/>
    <w:rsid w:val="000141DD"/>
    <w:rsid w:val="00017537"/>
    <w:rsid w:val="00054F78"/>
    <w:rsid w:val="00055A76"/>
    <w:rsid w:val="000604B2"/>
    <w:rsid w:val="000664A8"/>
    <w:rsid w:val="000725E0"/>
    <w:rsid w:val="00072DE9"/>
    <w:rsid w:val="00077FA4"/>
    <w:rsid w:val="00095CAA"/>
    <w:rsid w:val="000A6CE2"/>
    <w:rsid w:val="000B03ED"/>
    <w:rsid w:val="000C7C67"/>
    <w:rsid w:val="000D0269"/>
    <w:rsid w:val="000D3378"/>
    <w:rsid w:val="000D6E4E"/>
    <w:rsid w:val="00113067"/>
    <w:rsid w:val="001134D2"/>
    <w:rsid w:val="001230FF"/>
    <w:rsid w:val="0014048C"/>
    <w:rsid w:val="00147058"/>
    <w:rsid w:val="00172631"/>
    <w:rsid w:val="001750C9"/>
    <w:rsid w:val="001751A2"/>
    <w:rsid w:val="001813C3"/>
    <w:rsid w:val="0019731E"/>
    <w:rsid w:val="001C514B"/>
    <w:rsid w:val="001D302D"/>
    <w:rsid w:val="001D33FB"/>
    <w:rsid w:val="001D6DAB"/>
    <w:rsid w:val="001F0647"/>
    <w:rsid w:val="001F4680"/>
    <w:rsid w:val="002119F7"/>
    <w:rsid w:val="00214AEB"/>
    <w:rsid w:val="00226EF7"/>
    <w:rsid w:val="0023119E"/>
    <w:rsid w:val="00241C5E"/>
    <w:rsid w:val="00247B93"/>
    <w:rsid w:val="002629A9"/>
    <w:rsid w:val="002807D8"/>
    <w:rsid w:val="002852A0"/>
    <w:rsid w:val="00286964"/>
    <w:rsid w:val="00291C22"/>
    <w:rsid w:val="002A048A"/>
    <w:rsid w:val="002C0ACD"/>
    <w:rsid w:val="002C51EB"/>
    <w:rsid w:val="002D15A1"/>
    <w:rsid w:val="002E1C76"/>
    <w:rsid w:val="00302D89"/>
    <w:rsid w:val="00310511"/>
    <w:rsid w:val="00333D7C"/>
    <w:rsid w:val="003353B5"/>
    <w:rsid w:val="00343C97"/>
    <w:rsid w:val="00357BDB"/>
    <w:rsid w:val="00377508"/>
    <w:rsid w:val="00397DF5"/>
    <w:rsid w:val="003A0755"/>
    <w:rsid w:val="003A53FD"/>
    <w:rsid w:val="003B2557"/>
    <w:rsid w:val="003B724D"/>
    <w:rsid w:val="003C6BDF"/>
    <w:rsid w:val="003D24ED"/>
    <w:rsid w:val="003D595D"/>
    <w:rsid w:val="003F17F2"/>
    <w:rsid w:val="003F4632"/>
    <w:rsid w:val="003F7E7E"/>
    <w:rsid w:val="00411B67"/>
    <w:rsid w:val="0041231A"/>
    <w:rsid w:val="00412A44"/>
    <w:rsid w:val="004155FA"/>
    <w:rsid w:val="004200F3"/>
    <w:rsid w:val="004259FA"/>
    <w:rsid w:val="004302D2"/>
    <w:rsid w:val="00435893"/>
    <w:rsid w:val="004532F4"/>
    <w:rsid w:val="00466213"/>
    <w:rsid w:val="0047087C"/>
    <w:rsid w:val="004748A3"/>
    <w:rsid w:val="0047689A"/>
    <w:rsid w:val="004777DC"/>
    <w:rsid w:val="004A1084"/>
    <w:rsid w:val="004B4C25"/>
    <w:rsid w:val="004C0D15"/>
    <w:rsid w:val="004D34B3"/>
    <w:rsid w:val="004F299B"/>
    <w:rsid w:val="004F5211"/>
    <w:rsid w:val="0050473E"/>
    <w:rsid w:val="00522AAC"/>
    <w:rsid w:val="00523DDE"/>
    <w:rsid w:val="00530226"/>
    <w:rsid w:val="00531C37"/>
    <w:rsid w:val="00533425"/>
    <w:rsid w:val="005355C2"/>
    <w:rsid w:val="00550564"/>
    <w:rsid w:val="00553431"/>
    <w:rsid w:val="005619F0"/>
    <w:rsid w:val="00594488"/>
    <w:rsid w:val="005B3F70"/>
    <w:rsid w:val="005B4893"/>
    <w:rsid w:val="005C0E04"/>
    <w:rsid w:val="005E14F9"/>
    <w:rsid w:val="005E6973"/>
    <w:rsid w:val="00610F91"/>
    <w:rsid w:val="006435F2"/>
    <w:rsid w:val="00643B67"/>
    <w:rsid w:val="006544DF"/>
    <w:rsid w:val="00656955"/>
    <w:rsid w:val="00681562"/>
    <w:rsid w:val="00686D73"/>
    <w:rsid w:val="00692FDA"/>
    <w:rsid w:val="006947F4"/>
    <w:rsid w:val="00694D5A"/>
    <w:rsid w:val="006960AA"/>
    <w:rsid w:val="006B13FA"/>
    <w:rsid w:val="006B1979"/>
    <w:rsid w:val="006B5FB4"/>
    <w:rsid w:val="006C6530"/>
    <w:rsid w:val="006C66D8"/>
    <w:rsid w:val="006D24D1"/>
    <w:rsid w:val="006D3107"/>
    <w:rsid w:val="006E6CA4"/>
    <w:rsid w:val="006F5197"/>
    <w:rsid w:val="006F655D"/>
    <w:rsid w:val="007114E8"/>
    <w:rsid w:val="00713E6B"/>
    <w:rsid w:val="007147CA"/>
    <w:rsid w:val="00717B7C"/>
    <w:rsid w:val="007405B7"/>
    <w:rsid w:val="007511CD"/>
    <w:rsid w:val="00756EF9"/>
    <w:rsid w:val="00760E5D"/>
    <w:rsid w:val="00763C6A"/>
    <w:rsid w:val="00766E76"/>
    <w:rsid w:val="007A21F4"/>
    <w:rsid w:val="007A6F60"/>
    <w:rsid w:val="007B1104"/>
    <w:rsid w:val="007B140A"/>
    <w:rsid w:val="007B3352"/>
    <w:rsid w:val="007C26DA"/>
    <w:rsid w:val="007F2269"/>
    <w:rsid w:val="007F680B"/>
    <w:rsid w:val="0081028C"/>
    <w:rsid w:val="0081763C"/>
    <w:rsid w:val="00817BCE"/>
    <w:rsid w:val="008200A9"/>
    <w:rsid w:val="008220DF"/>
    <w:rsid w:val="00822D07"/>
    <w:rsid w:val="00823AC7"/>
    <w:rsid w:val="00825134"/>
    <w:rsid w:val="00833601"/>
    <w:rsid w:val="00841A0F"/>
    <w:rsid w:val="00843C53"/>
    <w:rsid w:val="00856599"/>
    <w:rsid w:val="00863F16"/>
    <w:rsid w:val="00883C37"/>
    <w:rsid w:val="00896FBA"/>
    <w:rsid w:val="00897249"/>
    <w:rsid w:val="008A1965"/>
    <w:rsid w:val="008B1902"/>
    <w:rsid w:val="008C007F"/>
    <w:rsid w:val="008C3A5C"/>
    <w:rsid w:val="008C4DEA"/>
    <w:rsid w:val="008C53A9"/>
    <w:rsid w:val="008D35AE"/>
    <w:rsid w:val="008F2865"/>
    <w:rsid w:val="00916289"/>
    <w:rsid w:val="009214C7"/>
    <w:rsid w:val="00922E8E"/>
    <w:rsid w:val="0094785E"/>
    <w:rsid w:val="00950CA8"/>
    <w:rsid w:val="0095205F"/>
    <w:rsid w:val="00962388"/>
    <w:rsid w:val="0096329E"/>
    <w:rsid w:val="00963B16"/>
    <w:rsid w:val="00971AA2"/>
    <w:rsid w:val="00974BE5"/>
    <w:rsid w:val="00975DD1"/>
    <w:rsid w:val="00986049"/>
    <w:rsid w:val="00987EAA"/>
    <w:rsid w:val="009B19B0"/>
    <w:rsid w:val="009C24A3"/>
    <w:rsid w:val="009D1D90"/>
    <w:rsid w:val="009E72A1"/>
    <w:rsid w:val="009F25BA"/>
    <w:rsid w:val="00A02030"/>
    <w:rsid w:val="00A04177"/>
    <w:rsid w:val="00A16F3B"/>
    <w:rsid w:val="00A27B22"/>
    <w:rsid w:val="00A40670"/>
    <w:rsid w:val="00A40CFD"/>
    <w:rsid w:val="00A43458"/>
    <w:rsid w:val="00A434CE"/>
    <w:rsid w:val="00A44256"/>
    <w:rsid w:val="00A564C0"/>
    <w:rsid w:val="00A67DEF"/>
    <w:rsid w:val="00A73C38"/>
    <w:rsid w:val="00A83078"/>
    <w:rsid w:val="00A84462"/>
    <w:rsid w:val="00A92CC8"/>
    <w:rsid w:val="00AA2C36"/>
    <w:rsid w:val="00AB0817"/>
    <w:rsid w:val="00AB2B90"/>
    <w:rsid w:val="00AB43C5"/>
    <w:rsid w:val="00AB4B87"/>
    <w:rsid w:val="00AC1F8B"/>
    <w:rsid w:val="00AD1D1E"/>
    <w:rsid w:val="00AD5834"/>
    <w:rsid w:val="00AF46F3"/>
    <w:rsid w:val="00B05939"/>
    <w:rsid w:val="00B10655"/>
    <w:rsid w:val="00B11143"/>
    <w:rsid w:val="00B234BF"/>
    <w:rsid w:val="00B373C1"/>
    <w:rsid w:val="00B5504D"/>
    <w:rsid w:val="00B55962"/>
    <w:rsid w:val="00B61C35"/>
    <w:rsid w:val="00B64B8E"/>
    <w:rsid w:val="00B76C3A"/>
    <w:rsid w:val="00B77944"/>
    <w:rsid w:val="00B8131C"/>
    <w:rsid w:val="00B85127"/>
    <w:rsid w:val="00BA4403"/>
    <w:rsid w:val="00BB7367"/>
    <w:rsid w:val="00BF4F12"/>
    <w:rsid w:val="00C03642"/>
    <w:rsid w:val="00C05A96"/>
    <w:rsid w:val="00C1182C"/>
    <w:rsid w:val="00C240AD"/>
    <w:rsid w:val="00C31B0D"/>
    <w:rsid w:val="00C421C9"/>
    <w:rsid w:val="00C457F1"/>
    <w:rsid w:val="00C501F1"/>
    <w:rsid w:val="00C551A4"/>
    <w:rsid w:val="00C66215"/>
    <w:rsid w:val="00C82AF1"/>
    <w:rsid w:val="00C902D2"/>
    <w:rsid w:val="00C9158B"/>
    <w:rsid w:val="00C9356F"/>
    <w:rsid w:val="00C96702"/>
    <w:rsid w:val="00C974AF"/>
    <w:rsid w:val="00CA3FE0"/>
    <w:rsid w:val="00CA6B95"/>
    <w:rsid w:val="00CB4D6F"/>
    <w:rsid w:val="00CC121F"/>
    <w:rsid w:val="00CC4208"/>
    <w:rsid w:val="00CC6A1C"/>
    <w:rsid w:val="00CD3969"/>
    <w:rsid w:val="00CE08FB"/>
    <w:rsid w:val="00CE1437"/>
    <w:rsid w:val="00CE2046"/>
    <w:rsid w:val="00CF280E"/>
    <w:rsid w:val="00D10C01"/>
    <w:rsid w:val="00D20A5D"/>
    <w:rsid w:val="00D24DC3"/>
    <w:rsid w:val="00D3407D"/>
    <w:rsid w:val="00D34F3E"/>
    <w:rsid w:val="00D3638E"/>
    <w:rsid w:val="00D4367C"/>
    <w:rsid w:val="00D5546D"/>
    <w:rsid w:val="00D55D2A"/>
    <w:rsid w:val="00D708AA"/>
    <w:rsid w:val="00D90784"/>
    <w:rsid w:val="00D9766A"/>
    <w:rsid w:val="00DA1F6A"/>
    <w:rsid w:val="00DB4D90"/>
    <w:rsid w:val="00DC2599"/>
    <w:rsid w:val="00DC45DC"/>
    <w:rsid w:val="00DE1CFA"/>
    <w:rsid w:val="00E15DC8"/>
    <w:rsid w:val="00E16F8C"/>
    <w:rsid w:val="00E17505"/>
    <w:rsid w:val="00E2706A"/>
    <w:rsid w:val="00E457D7"/>
    <w:rsid w:val="00E5476F"/>
    <w:rsid w:val="00E61965"/>
    <w:rsid w:val="00E61AF0"/>
    <w:rsid w:val="00E66870"/>
    <w:rsid w:val="00EB191A"/>
    <w:rsid w:val="00EC218E"/>
    <w:rsid w:val="00EC7F42"/>
    <w:rsid w:val="00ED1666"/>
    <w:rsid w:val="00ED6CBF"/>
    <w:rsid w:val="00EE2E1D"/>
    <w:rsid w:val="00EE6521"/>
    <w:rsid w:val="00EF398B"/>
    <w:rsid w:val="00EF7EB7"/>
    <w:rsid w:val="00F0271F"/>
    <w:rsid w:val="00F23933"/>
    <w:rsid w:val="00F37210"/>
    <w:rsid w:val="00F403F0"/>
    <w:rsid w:val="00F43E61"/>
    <w:rsid w:val="00FA0CDC"/>
    <w:rsid w:val="00FA5DB1"/>
    <w:rsid w:val="00FA7B3B"/>
    <w:rsid w:val="00FC1043"/>
    <w:rsid w:val="00FF5182"/>
    <w:rsid w:val="00FF6F45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F4C6"/>
  <w15:chartTrackingRefBased/>
  <w15:docId w15:val="{76CB03CF-4A34-46F9-8CBA-E02A9D47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3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5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5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59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59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59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59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59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59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59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5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5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5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59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593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59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59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59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59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5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5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59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5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59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59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59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59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5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593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5939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036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36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3642"/>
    <w:rPr>
      <w:rFonts w:ascii="Arial" w:eastAsia="Arial" w:hAnsi="Arial" w:cs="Arial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36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3642"/>
    <w:rPr>
      <w:rFonts w:ascii="Arial" w:eastAsia="Arial" w:hAnsi="Arial" w:cs="Arial"/>
      <w:b/>
      <w:bCs/>
      <w:kern w:val="0"/>
      <w:sz w:val="20"/>
      <w:szCs w:val="20"/>
      <w:lang w:val="en-US" w:eastAsia="pt-BR"/>
      <w14:ligatures w14:val="none"/>
    </w:rPr>
  </w:style>
  <w:style w:type="table" w:styleId="Tabelacomgrade">
    <w:name w:val="Table Grid"/>
    <w:basedOn w:val="Tabelanormal"/>
    <w:uiPriority w:val="39"/>
    <w:rsid w:val="00FC104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8817D-F9A2-4300-9288-3666D88B1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7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Ribeiro</dc:creator>
  <cp:keywords/>
  <dc:description/>
  <cp:lastModifiedBy>Heitor Ribeiro</cp:lastModifiedBy>
  <cp:revision>305</cp:revision>
  <dcterms:created xsi:type="dcterms:W3CDTF">2024-06-05T14:11:00Z</dcterms:created>
  <dcterms:modified xsi:type="dcterms:W3CDTF">2025-12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nutrition</vt:lpwstr>
  </property>
  <property fmtid="{D5CDD505-2E9C-101B-9397-08002B2CF9AE}" pid="3" name="Mendeley Recent Style Name 0_1">
    <vt:lpwstr>Advances in Nutrition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merican-medical-association-brackets</vt:lpwstr>
  </property>
  <property fmtid="{D5CDD505-2E9C-101B-9397-08002B2CF9AE}" pid="7" name="Mendeley Recent Style Name 2_1">
    <vt:lpwstr>American Medical Association 11th edition (brackets)</vt:lpwstr>
  </property>
  <property fmtid="{D5CDD505-2E9C-101B-9397-08002B2CF9AE}" pid="8" name="Mendeley Recent Style Id 3_1">
    <vt:lpwstr>http://www.zotero.org/styles/apa-numeric-superscript</vt:lpwstr>
  </property>
  <property fmtid="{D5CDD505-2E9C-101B-9397-08002B2CF9AE}" pid="9" name="Mendeley Recent Style Name 3_1">
    <vt:lpwstr>American Psychological Association 7th edition (numeric, superscript)</vt:lpwstr>
  </property>
  <property fmtid="{D5CDD505-2E9C-101B-9397-08002B2CF9AE}" pid="10" name="Mendeley Recent Style Id 4_1">
    <vt:lpwstr>http://www.zotero.org/styles/associacao-brasileira-de-normas-tecnicas</vt:lpwstr>
  </property>
  <property fmtid="{D5CDD505-2E9C-101B-9397-08002B2CF9AE}" pid="11" name="Mendeley Recent Style Name 4_1">
    <vt:lpwstr>Associação Brasileira de Normas Técnicas (Português - Brasil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004057-7939-3563-8bd1-4ecbd1797f11</vt:lpwstr>
  </property>
  <property fmtid="{D5CDD505-2E9C-101B-9397-08002B2CF9AE}" pid="24" name="Mendeley Citation Style_1">
    <vt:lpwstr>http://www.zotero.org/styles/advances-in-nutrition</vt:lpwstr>
  </property>
</Properties>
</file>